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D2115" w14:textId="0243CFEB" w:rsidR="00D2449C" w:rsidRDefault="00D2449C" w:rsidP="00D2449C">
      <w:pPr>
        <w:spacing w:line="480" w:lineRule="auto"/>
        <w:jc w:val="center"/>
      </w:pPr>
      <w:bookmarkStart w:id="0" w:name="_Hlk159179376"/>
      <w:bookmarkStart w:id="1" w:name="OLE_LINK1"/>
      <w:bookmarkStart w:id="2" w:name="OLE_LINK2"/>
      <w:r>
        <w:rPr>
          <w:rFonts w:ascii="Times New Roman" w:eastAsia="Times New Roman" w:hAnsi="Times New Roman" w:cs="Times New Roman"/>
          <w:b/>
          <w:sz w:val="24"/>
        </w:rPr>
        <w:t xml:space="preserve">Identification of </w:t>
      </w:r>
      <w:r w:rsidR="000B7F99" w:rsidRPr="000B7F99">
        <w:rPr>
          <w:rFonts w:ascii="Times New Roman" w:eastAsia="Times New Roman" w:hAnsi="Times New Roman" w:cs="Times New Roman"/>
          <w:b/>
          <w:sz w:val="24"/>
        </w:rPr>
        <w:t>poly(I:C)</w:t>
      </w:r>
      <w:r>
        <w:rPr>
          <w:rFonts w:ascii="Times New Roman" w:eastAsia="Times New Roman" w:hAnsi="Times New Roman" w:cs="Times New Roman"/>
          <w:b/>
          <w:sz w:val="24"/>
        </w:rPr>
        <w:t xml:space="preserve"> interacted proteins and their regulation in transcription level against bacterial infection in zebrafish</w:t>
      </w:r>
      <w:bookmarkEnd w:id="0"/>
    </w:p>
    <w:p w14:paraId="431AE64A" w14:textId="1EEA8211" w:rsidR="00D2449C" w:rsidRPr="00D2449C" w:rsidRDefault="00D2449C" w:rsidP="00D2449C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2449C">
        <w:rPr>
          <w:rFonts w:ascii="Times New Roman" w:eastAsia="Times New Roman" w:hAnsi="Times New Roman" w:cs="Times New Roman"/>
          <w:sz w:val="24"/>
          <w:szCs w:val="24"/>
        </w:rPr>
        <w:t>Hui-yin Lin, Jiao Xiang, Yi Han, Xuan-xian Peng, Hui Li</w:t>
      </w:r>
      <w:r w:rsidRPr="00D2449C">
        <w:rPr>
          <w:rFonts w:ascii="Times New Roman" w:hAnsi="Times New Roman" w:cs="Times New Roman"/>
          <w:sz w:val="24"/>
          <w:szCs w:val="24"/>
        </w:rPr>
        <w:t xml:space="preserve">, </w:t>
      </w:r>
      <w:r w:rsidRPr="00D2449C">
        <w:rPr>
          <w:rFonts w:ascii="Times New Roman" w:eastAsia="Times New Roman" w:hAnsi="Times New Roman" w:cs="Times New Roman"/>
          <w:sz w:val="24"/>
          <w:szCs w:val="24"/>
        </w:rPr>
        <w:t>Xian-jie Liu</w:t>
      </w:r>
    </w:p>
    <w:p w14:paraId="7A017F8B" w14:textId="77777777" w:rsidR="00230A0F" w:rsidRDefault="00230A0F" w:rsidP="00230A0F">
      <w:pPr>
        <w:spacing w:before="120" w:line="300" w:lineRule="exact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</w:t>
      </w:r>
      <w:bookmarkEnd w:id="1"/>
      <w:bookmarkEnd w:id="2"/>
      <w:r>
        <w:rPr>
          <w:rFonts w:ascii="Times New Roman" w:eastAsia="Times New Roman" w:hAnsi="Times New Roman" w:cs="Times New Roman"/>
          <w:b/>
          <w:sz w:val="24"/>
        </w:rPr>
        <w:t xml:space="preserve"> Table 1. Gene clone information of </w:t>
      </w:r>
      <w:r>
        <w:rPr>
          <w:rFonts w:ascii="Times New Roman" w:eastAsia="Times New Roman" w:hAnsi="Times New Roman" w:cs="Times New Roman"/>
          <w:b/>
          <w:i/>
          <w:sz w:val="24"/>
        </w:rPr>
        <w:t>Danio rer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6"/>
        <w:gridCol w:w="5984"/>
        <w:gridCol w:w="1078"/>
        <w:gridCol w:w="1018"/>
      </w:tblGrid>
      <w:tr w:rsidR="00230A0F" w14:paraId="243D5273" w14:textId="77777777" w:rsidTr="007D57D5">
        <w:trPr>
          <w:trHeight w:val="300"/>
        </w:trPr>
        <w:tc>
          <w:tcPr>
            <w:tcW w:w="524" w:type="pct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2686EF75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3315" w:type="pct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219D2E01" w14:textId="75AD96D2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 sequence</w:t>
            </w:r>
            <w:r w:rsidR="00D9486C">
              <w:rPr>
                <w:rFonts w:ascii="Times New Roman" w:eastAsiaTheme="minorEastAsia" w:hAnsi="Times New Roman" w:cs="Times New Roman" w:hint="eastAsia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5'to3')</w:t>
            </w:r>
          </w:p>
        </w:tc>
        <w:tc>
          <w:tcPr>
            <w:tcW w:w="597" w:type="pct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25FA8F51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ector</w:t>
            </w:r>
          </w:p>
        </w:tc>
        <w:tc>
          <w:tcPr>
            <w:tcW w:w="564" w:type="pct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1858DDAF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.site</w:t>
            </w:r>
          </w:p>
        </w:tc>
      </w:tr>
      <w:tr w:rsidR="00230A0F" w14:paraId="16F39895" w14:textId="77777777" w:rsidTr="007D57D5">
        <w:trPr>
          <w:trHeight w:val="285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D161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np32e</w:t>
            </w:r>
          </w:p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5AA4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GGAGATGAAGAAGAGGATT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2EB3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32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832A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</w:t>
            </w:r>
          </w:p>
        </w:tc>
      </w:tr>
      <w:tr w:rsidR="00230A0F" w14:paraId="3FC9927F" w14:textId="77777777" w:rsidTr="007D57D5">
        <w:trPr>
          <w:trHeight w:val="270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315A0F" w14:textId="77777777" w:rsidR="00230A0F" w:rsidRDefault="00230A0F" w:rsidP="00D97944"/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A153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TAGTCGTCGTCTTCATCGT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31EFFA" w14:textId="77777777" w:rsidR="00230A0F" w:rsidRDefault="00230A0F" w:rsidP="00D97944"/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2935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II</w:t>
            </w:r>
          </w:p>
        </w:tc>
      </w:tr>
      <w:tr w:rsidR="00230A0F" w14:paraId="1AEC5F2F" w14:textId="77777777" w:rsidTr="007D57D5">
        <w:trPr>
          <w:trHeight w:val="270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ED7A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fbxo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24E9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ATC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GCCTGGAAACCTTATAA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ABFA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32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6B89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</w:t>
            </w:r>
          </w:p>
        </w:tc>
      </w:tr>
      <w:tr w:rsidR="00230A0F" w14:paraId="3929CEA0" w14:textId="77777777" w:rsidTr="007D57D5">
        <w:trPr>
          <w:trHeight w:val="270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0C3DA7" w14:textId="77777777" w:rsidR="00230A0F" w:rsidRDefault="00230A0F" w:rsidP="00D97944"/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169E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TAGACGTCTACGGTAACAGAG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E9B45" w14:textId="77777777" w:rsidR="00230A0F" w:rsidRDefault="00230A0F" w:rsidP="00D97944"/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60D0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II</w:t>
            </w:r>
          </w:p>
        </w:tc>
      </w:tr>
      <w:tr w:rsidR="00230A0F" w14:paraId="272F85CE" w14:textId="77777777" w:rsidTr="007D57D5">
        <w:trPr>
          <w:trHeight w:val="270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9968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lp2</w:t>
            </w:r>
          </w:p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F6FB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ATT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GCGTTACGTGGCCGCTTA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F0F9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32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489D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</w:tr>
      <w:tr w:rsidR="00230A0F" w14:paraId="5CC17537" w14:textId="77777777" w:rsidTr="007D57D5">
        <w:trPr>
          <w:trHeight w:val="270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2CF059" w14:textId="77777777" w:rsidR="00230A0F" w:rsidRDefault="00230A0F" w:rsidP="00D97944"/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6F3C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TAATCAAAGAGGCCAAAGCC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710FAA" w14:textId="77777777" w:rsidR="00230A0F" w:rsidRDefault="00230A0F" w:rsidP="00D97944"/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AF72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II</w:t>
            </w:r>
          </w:p>
        </w:tc>
      </w:tr>
      <w:tr w:rsidR="00230A0F" w14:paraId="2BD5CD89" w14:textId="77777777" w:rsidTr="007D57D5">
        <w:trPr>
          <w:trHeight w:val="270"/>
        </w:trPr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9FCB" w14:textId="77777777" w:rsidR="00230A0F" w:rsidRDefault="00230A0F" w:rsidP="00D97944">
            <w:pPr>
              <w:widowControl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4htm</w:t>
            </w:r>
          </w:p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D5F0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ATT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GTTGTCTGGCAAAATGATG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0B96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32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6A8F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c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</w:tr>
      <w:tr w:rsidR="00230A0F" w14:paraId="07BD2E57" w14:textId="77777777" w:rsidTr="007D57D5">
        <w:trPr>
          <w:trHeight w:val="270"/>
        </w:trPr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3AD597" w14:textId="77777777" w:rsidR="00230A0F" w:rsidRDefault="00230A0F" w:rsidP="00D97944"/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CD03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TACAGGTCTTGGTGAGCTT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65A6B0" w14:textId="77777777" w:rsidR="00230A0F" w:rsidRDefault="00230A0F" w:rsidP="00D97944"/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6310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II</w:t>
            </w:r>
          </w:p>
        </w:tc>
      </w:tr>
      <w:tr w:rsidR="00230A0F" w14:paraId="23D52EFF" w14:textId="77777777" w:rsidTr="007D57D5">
        <w:trPr>
          <w:trHeight w:val="270"/>
        </w:trPr>
        <w:tc>
          <w:tcPr>
            <w:tcW w:w="524" w:type="pct"/>
            <w:vMerge w:val="restar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7FA764B1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dd</w:t>
            </w:r>
          </w:p>
        </w:tc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D721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GTCGA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CACCTGCAGCAGGCGACGCCATTAT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411FFE5B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32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BC15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230A0F" w14:paraId="7903A2A6" w14:textId="77777777" w:rsidTr="007D57D5">
        <w:trPr>
          <w:trHeight w:val="285"/>
        </w:trPr>
        <w:tc>
          <w:tcPr>
            <w:tcW w:w="524" w:type="pct"/>
            <w:vMerge/>
            <w:tcBorders>
              <w:top w:val="nil"/>
              <w:left w:val="nil"/>
              <w:bottom w:val="single" w:sz="12" w:space="0" w:color="92D050"/>
              <w:right w:val="nil"/>
            </w:tcBorders>
          </w:tcPr>
          <w:p w14:paraId="4478BD69" w14:textId="77777777" w:rsidR="00230A0F" w:rsidRDefault="00230A0F" w:rsidP="00D97944"/>
        </w:tc>
        <w:tc>
          <w:tcPr>
            <w:tcW w:w="3315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670737A3" w14:textId="77777777" w:rsidR="00230A0F" w:rsidRDefault="00230A0F" w:rsidP="00D979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AAGC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GCTTCACTGTGCTGCTGGTAG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12" w:space="0" w:color="92D050"/>
              <w:right w:val="nil"/>
            </w:tcBorders>
          </w:tcPr>
          <w:p w14:paraId="1AEE67E5" w14:textId="77777777" w:rsidR="00230A0F" w:rsidRDefault="00230A0F" w:rsidP="00D97944"/>
        </w:tc>
        <w:tc>
          <w:tcPr>
            <w:tcW w:w="564" w:type="pc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47148373" w14:textId="77777777" w:rsidR="00230A0F" w:rsidRDefault="00230A0F" w:rsidP="00D9794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II</w:t>
            </w:r>
          </w:p>
        </w:tc>
      </w:tr>
    </w:tbl>
    <w:p w14:paraId="1B83AC46" w14:textId="77777777" w:rsidR="00230A0F" w:rsidRDefault="00230A0F" w:rsidP="00230A0F">
      <w:pPr>
        <w:spacing w:before="100" w:after="100" w:line="480" w:lineRule="auto"/>
        <w:rPr>
          <w:rFonts w:ascii="Times New Roman" w:eastAsia="Times New Roman" w:hAnsi="Times New Roman" w:cs="Times New Roman"/>
          <w:color w:val="2E2E2E"/>
          <w:sz w:val="24"/>
        </w:rPr>
      </w:pPr>
    </w:p>
    <w:p w14:paraId="2574B78C" w14:textId="77777777" w:rsidR="00230A0F" w:rsidRDefault="00230A0F" w:rsidP="00751E95">
      <w:pPr>
        <w:tabs>
          <w:tab w:val="center" w:pos="4153"/>
        </w:tabs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Table 2. Primers for qRT-PCR</w:t>
      </w:r>
    </w:p>
    <w:tbl>
      <w:tblPr>
        <w:tblW w:w="10107" w:type="dxa"/>
        <w:tblInd w:w="-540" w:type="dxa"/>
        <w:tblLook w:val="04A0" w:firstRow="1" w:lastRow="0" w:firstColumn="1" w:lastColumn="0" w:noHBand="0" w:noVBand="1"/>
      </w:tblPr>
      <w:tblGrid>
        <w:gridCol w:w="884"/>
        <w:gridCol w:w="961"/>
        <w:gridCol w:w="3084"/>
        <w:gridCol w:w="1145"/>
        <w:gridCol w:w="961"/>
        <w:gridCol w:w="3072"/>
      </w:tblGrid>
      <w:tr w:rsidR="00751E95" w14:paraId="1AD64969" w14:textId="77777777" w:rsidTr="007C6589">
        <w:trPr>
          <w:trHeight w:val="285"/>
        </w:trPr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09B23F98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163E5382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701658EC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quence (5'-3')</w:t>
            </w:r>
          </w:p>
        </w:tc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245E4681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4FC38493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92D050"/>
              <w:left w:val="nil"/>
              <w:bottom w:val="single" w:sz="12" w:space="0" w:color="92D050"/>
              <w:right w:val="nil"/>
            </w:tcBorders>
            <w:vAlign w:val="center"/>
          </w:tcPr>
          <w:p w14:paraId="1AC1E0B5" w14:textId="77777777" w:rsidR="00751E95" w:rsidRDefault="00751E95" w:rsidP="00D97944">
            <w:pPr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quence (5'-3')</w:t>
            </w:r>
          </w:p>
        </w:tc>
      </w:tr>
      <w:tr w:rsidR="00751E95" w14:paraId="05611FEA" w14:textId="77777777" w:rsidTr="007C6589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09D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po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C4D5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0FC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GGCCAATTTGTTCCAG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E41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si:ch211-5k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12F0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3DA8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CCCTGAAGTTCACGTGTCA</w:t>
            </w:r>
          </w:p>
        </w:tc>
      </w:tr>
      <w:tr w:rsidR="00751E95" w14:paraId="7B26EAF2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A120B3A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AB4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A7C5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TCCGTCCAGGTTGTCA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7BEB28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5F6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0433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CGCACAGTGTTGTTGTCAG</w:t>
            </w:r>
          </w:p>
        </w:tc>
      </w:tr>
      <w:tr w:rsidR="00751E95" w14:paraId="774374A2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EA0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tp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4B9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433C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GGAGAACGCCTTGGA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1FCC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p4h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CE7F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9B81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ATCAGGGTCAGGGAGCACA</w:t>
            </w:r>
          </w:p>
        </w:tc>
      </w:tr>
      <w:tr w:rsidR="00751E95" w14:paraId="7C2EB7F3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1DE63B5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168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4786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ACTCATCCTCGGTTGC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2C4D8D6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7EE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4D99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GCGGCTCACTTAACTCCAC</w:t>
            </w:r>
          </w:p>
        </w:tc>
      </w:tr>
      <w:tr w:rsidR="00751E95" w14:paraId="0DE8A2C1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EF8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my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A019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D6AA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GGCGAACGGAGAAGA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341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g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30D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7895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CACCGAACGCACAAGAAG</w:t>
            </w:r>
          </w:p>
        </w:tc>
      </w:tr>
      <w:tr w:rsidR="00751E95" w14:paraId="0AFAB52C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0B8898D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C2FC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1271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GGGCGTGAGATTGTC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12A4B2C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B3D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5B2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ATAACGCGAGCTTCACGC</w:t>
            </w:r>
          </w:p>
        </w:tc>
      </w:tr>
      <w:tr w:rsidR="00751E95" w14:paraId="2164E6B9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0FD5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calm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36B9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109B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TTAGTGCGGCTGAAC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C308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c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D0A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E909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CTTTGAGCTCCTCCACACG</w:t>
            </w:r>
          </w:p>
        </w:tc>
      </w:tr>
      <w:tr w:rsidR="00751E95" w14:paraId="6CD743B5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F402A0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8F8A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6BB0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ACCTGACCGTCTCCA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4A00E83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8DA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411A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ACCAGTGCGGCAATTTCA</w:t>
            </w:r>
          </w:p>
        </w:tc>
      </w:tr>
      <w:tr w:rsidR="00751E95" w14:paraId="54C62182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589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s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3B0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4E84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CCCCCGAGGAGATCAG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144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c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4759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0896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CTCTGTATGGCGCATTGA</w:t>
            </w:r>
          </w:p>
        </w:tc>
      </w:tr>
      <w:tr w:rsidR="00751E95" w14:paraId="38ABFE43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0048D9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97C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A8AB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CGTCGGGATCTTCAC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0A494FF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AB4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251F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AGGGCAAAGTGGTAAACGC</w:t>
            </w:r>
          </w:p>
        </w:tc>
      </w:tr>
      <w:tr w:rsidR="00751E95" w14:paraId="30B86FE1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2EA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cry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709F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726E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TCAGACCCCTACGTGT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CAA9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zgc:9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BA6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780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CACTGGTTCCAGTCCAAGA</w:t>
            </w:r>
          </w:p>
        </w:tc>
      </w:tr>
      <w:tr w:rsidR="00751E95" w14:paraId="5E57DC9B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A8C675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476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010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TTGACAGCTTTCGCACT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3360FA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453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31A1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TGCGCTTAAGCTCTGTGA</w:t>
            </w:r>
          </w:p>
        </w:tc>
      </w:tr>
      <w:tr w:rsidR="00751E95" w14:paraId="6A878EAF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1CD8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v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71F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24E8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GTTTACCACGCGATCA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C9F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fbx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37CF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D371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ACTTGTTGGCGGAGGGTTA</w:t>
            </w:r>
          </w:p>
        </w:tc>
      </w:tr>
      <w:tr w:rsidR="00751E95" w14:paraId="4C511099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79BA58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BBF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4E63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TGTGAGGGGGTGAGACC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A52893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459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FEC0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CATCCACAGTCTGTTCGG</w:t>
            </w:r>
          </w:p>
        </w:tc>
      </w:tr>
      <w:tr w:rsidR="00751E95" w14:paraId="59737183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995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np3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988A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EDD4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CCTATGAGCAGTTCGC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B60F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tnni2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215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A973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CTGGTATGGGTGGCAGAAA</w:t>
            </w:r>
          </w:p>
        </w:tc>
      </w:tr>
      <w:tr w:rsidR="00751E95" w14:paraId="34828DAA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CD690C9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374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6FFB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AGGTACTCAAGGGTGC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7DF94E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E83F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9A9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TGAATGCGCAGCTCTGTAG</w:t>
            </w:r>
          </w:p>
        </w:tc>
      </w:tr>
      <w:tr w:rsidR="00751E95" w14:paraId="44804C88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818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c1q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2E64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AE2F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TCAGCCGCTCATTCT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24A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cfl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03D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3663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CGACGACAAGAAGCACATC</w:t>
            </w:r>
          </w:p>
        </w:tc>
      </w:tr>
      <w:tr w:rsidR="00751E95" w14:paraId="796EA59C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04CBB6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B17A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5D2C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CGAAGGCTTTATCACC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73689B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34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3EBE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GTGGCATCATAGAGAGCGT</w:t>
            </w:r>
          </w:p>
        </w:tc>
      </w:tr>
      <w:tr w:rsidR="00751E95" w14:paraId="54CE1C81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406C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p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251B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6DA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CAGTTGAGCCAGCACT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684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1FA5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CB1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AGTGGTGTGATGACGGGA</w:t>
            </w:r>
          </w:p>
        </w:tc>
      </w:tr>
      <w:tr w:rsidR="00751E95" w14:paraId="3264566C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22850F7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CDE0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E26C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CCAAACCACCAGCGATT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D6EFDC2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1FB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372B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CTTTTACCCAGCGGGACAT</w:t>
            </w:r>
          </w:p>
        </w:tc>
      </w:tr>
      <w:tr w:rsidR="00751E95" w14:paraId="0665B802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32F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ba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183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8719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CCCGACAACTTCAGGC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80A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zgc:5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835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C1A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TCAGAGCATCGCACCTTT</w:t>
            </w:r>
          </w:p>
        </w:tc>
      </w:tr>
      <w:tr w:rsidR="00751E95" w14:paraId="68DC5CAC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50D403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1BCE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7D2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CCTGACGTTCATTGGCG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DD48944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A07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AA62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TACATCCTGTGCGTCGTCC</w:t>
            </w:r>
          </w:p>
        </w:tc>
      </w:tr>
      <w:tr w:rsidR="00751E95" w14:paraId="1F2602E2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21FA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ct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587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0B71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CACTGACCTGAATGG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DBD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rp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E52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B9A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AAAAATGCGTTACGTGGCCG</w:t>
            </w:r>
          </w:p>
        </w:tc>
      </w:tr>
      <w:tr w:rsidR="00751E95" w14:paraId="4E99FB76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0495433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CF90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B982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TGCAGTGACATCCAGGG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0EB5CD0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4DF7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AB43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TCATCAGCCTCGATCCCG</w:t>
            </w:r>
          </w:p>
        </w:tc>
      </w:tr>
      <w:tr w:rsidR="00751E95" w14:paraId="64CF2CC1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C918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hb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4E6C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619F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TGAGGTTCACGTGTCAG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E92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rplp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4A1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95DE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CGCGAGACTCCTTCTCTC</w:t>
            </w:r>
          </w:p>
        </w:tc>
      </w:tr>
      <w:tr w:rsidR="00751E95" w14:paraId="1059EE42" w14:textId="77777777" w:rsidTr="007C6589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AF4D069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465B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CE6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CGCACAGTGTTGTTGT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D22FC5F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9B03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750A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GCCACGACCTTGCTCATA</w:t>
            </w:r>
          </w:p>
        </w:tc>
      </w:tr>
      <w:tr w:rsidR="00751E95" w14:paraId="0B473374" w14:textId="77777777" w:rsidTr="007C6589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65161A7D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  <w:t>atp5f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1650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B9EE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GAGACAACGGCAAAC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4E98A226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i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589B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131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GAGCAGGAGATGGGAACC</w:t>
            </w:r>
          </w:p>
        </w:tc>
      </w:tr>
      <w:tr w:rsidR="00751E95" w14:paraId="4BFDB3AD" w14:textId="77777777" w:rsidTr="007C6589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92D050"/>
              <w:right w:val="nil"/>
            </w:tcBorders>
          </w:tcPr>
          <w:p w14:paraId="458D9C9E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64BE2B12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6E872AED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GGATCCACCACCGAAGT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92D050"/>
              <w:right w:val="nil"/>
            </w:tcBorders>
          </w:tcPr>
          <w:p w14:paraId="5286BAAF" w14:textId="77777777" w:rsidR="00751E95" w:rsidRDefault="00751E95" w:rsidP="00D97944"/>
        </w:tc>
        <w:tc>
          <w:tcPr>
            <w:tcW w:w="0" w:type="auto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15B4BDB1" w14:textId="77777777" w:rsidR="00751E95" w:rsidRDefault="00751E95" w:rsidP="00D97944">
            <w:pPr>
              <w:widowControl/>
              <w:jc w:val="center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92D050"/>
              <w:right w:val="nil"/>
            </w:tcBorders>
            <w:vAlign w:val="center"/>
          </w:tcPr>
          <w:p w14:paraId="51DDFB47" w14:textId="77777777" w:rsidR="00751E95" w:rsidRDefault="00751E95" w:rsidP="00D97944">
            <w:pPr>
              <w:widowControl/>
              <w:jc w:val="left"/>
              <w:rPr>
                <w:rFonts w:ascii="Helvetica Narrow" w:eastAsia="Helvetica Narrow" w:hAnsi="Helvetica Narrow" w:cs="Helvetica Narrow"/>
                <w:color w:val="000000"/>
                <w:sz w:val="20"/>
              </w:rPr>
            </w:pPr>
            <w:r>
              <w:rPr>
                <w:rFonts w:ascii="Helvetica Narrow" w:eastAsia="Helvetica Narrow" w:hAnsi="Helvetica Narrow" w:cs="Helvetica Narrow"/>
                <w:color w:val="000000"/>
                <w:sz w:val="20"/>
              </w:rPr>
              <w:t>CAACGGAAACGCTCATTGC</w:t>
            </w:r>
          </w:p>
        </w:tc>
      </w:tr>
    </w:tbl>
    <w:p w14:paraId="5EE2C85D" w14:textId="314FB8C1" w:rsidR="00230A0F" w:rsidRDefault="00230A0F" w:rsidP="00230A0F">
      <w:pPr>
        <w:rPr>
          <w:rFonts w:ascii="Times New Roman" w:eastAsiaTheme="minorEastAsia" w:hAnsi="Times New Roman" w:cs="Times New Roman"/>
          <w:sz w:val="24"/>
        </w:rPr>
      </w:pPr>
    </w:p>
    <w:p w14:paraId="5A6F84C6" w14:textId="034596C5" w:rsidR="000147F3" w:rsidRDefault="000147F3" w:rsidP="00230A0F">
      <w:pPr>
        <w:rPr>
          <w:rFonts w:ascii="Times New Roman" w:eastAsiaTheme="minorEastAsia" w:hAnsi="Times New Roman" w:cs="Times New Roman"/>
          <w:sz w:val="24"/>
        </w:rPr>
      </w:pPr>
    </w:p>
    <w:p w14:paraId="1FB5BA31" w14:textId="6444CFDB" w:rsidR="000147F3" w:rsidRPr="00334FCC" w:rsidRDefault="000147F3" w:rsidP="00334FCC">
      <w:pPr>
        <w:jc w:val="center"/>
        <w:rPr>
          <w:rFonts w:ascii="Times New Roman" w:eastAsiaTheme="minorEastAsia" w:hAnsi="Times New Roman" w:cs="Times New Roman"/>
          <w:sz w:val="24"/>
        </w:rPr>
      </w:pPr>
      <w:r w:rsidRPr="00334FCC">
        <w:rPr>
          <w:rFonts w:ascii="Times New Roman" w:eastAsia="Times New Roman" w:hAnsi="Times New Roman" w:cs="Times New Roman"/>
          <w:b/>
          <w:sz w:val="24"/>
        </w:rPr>
        <w:t>Supplementary Table 3. Changes in transcriptional expression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650"/>
        <w:gridCol w:w="1540"/>
        <w:gridCol w:w="1899"/>
        <w:gridCol w:w="1643"/>
        <w:gridCol w:w="890"/>
        <w:gridCol w:w="1404"/>
      </w:tblGrid>
      <w:tr w:rsidR="000147F3" w:rsidRPr="00670AB1" w14:paraId="7ADF6BE8" w14:textId="77777777" w:rsidTr="00CB116D">
        <w:tc>
          <w:tcPr>
            <w:tcW w:w="91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49FA36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Gene</w:t>
            </w:r>
          </w:p>
        </w:tc>
        <w:tc>
          <w:tcPr>
            <w:tcW w:w="85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10AE67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56μg poly(I:C)</w:t>
            </w:r>
          </w:p>
        </w:tc>
        <w:tc>
          <w:tcPr>
            <w:tcW w:w="196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FF7585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bookmarkStart w:id="3" w:name="OLE_LINK4"/>
            <w:r w:rsidRPr="00B60594">
              <w:rPr>
                <w:rFonts w:ascii="Times New Roman" w:eastAsia="Times New Roman" w:hAnsi="Times New Roman" w:cs="Times New Roman"/>
                <w:sz w:val="20"/>
              </w:rPr>
              <w:t>Infected by</w:t>
            </w:r>
            <w:bookmarkEnd w:id="3"/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 xml:space="preserve"> V. alginolyticus</w:t>
            </w:r>
          </w:p>
        </w:tc>
        <w:tc>
          <w:tcPr>
            <w:tcW w:w="12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4C2975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Infected by</w:t>
            </w: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 xml:space="preserve"> E. tarda</w:t>
            </w:r>
          </w:p>
        </w:tc>
      </w:tr>
      <w:tr w:rsidR="000147F3" w:rsidRPr="00670AB1" w14:paraId="72A1D53B" w14:textId="77777777" w:rsidTr="00CB116D">
        <w:tc>
          <w:tcPr>
            <w:tcW w:w="91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3B8D9A" w14:textId="77777777" w:rsidR="000147F3" w:rsidRPr="00B60594" w:rsidRDefault="000147F3" w:rsidP="00CB11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4438E" w14:textId="77777777" w:rsidR="000147F3" w:rsidRPr="00B60594" w:rsidRDefault="000147F3" w:rsidP="00CB11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908D08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Liv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7F3BB5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Dying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225363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Live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E5E57E" w14:textId="77777777" w:rsidR="000147F3" w:rsidRPr="00B60594" w:rsidRDefault="000147F3" w:rsidP="00CB11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Dying</w:t>
            </w:r>
          </w:p>
        </w:tc>
      </w:tr>
      <w:tr w:rsidR="000147F3" w:rsidRPr="00670AB1" w14:paraId="30B538FB" w14:textId="77777777" w:rsidTr="00CB116D">
        <w:trPr>
          <w:trHeight w:val="283"/>
        </w:trPr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7E3D0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poa1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F92F6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9C832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5FFE8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B4640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6E120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6460C0EB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CAC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tpm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123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F2D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1B2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C8A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FFC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1933D94D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D28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mylip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93F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204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254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FA6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004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474E23C9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298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calm2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EF9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56A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AE0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950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9D0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2C2755F1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BFF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skp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60C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FB1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E67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45A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849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1EDA1476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CFE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crybb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8A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188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E1C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C7B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ABE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65E8C00B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A30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vat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D55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ECC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726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804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149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2AFAE8A0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420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np32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22A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A8B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C0A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EC1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CA6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799AD8DA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0AB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c1qbp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822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B9F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B0C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10F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EC8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2F2308F2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182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poa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A53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7A3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081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5DD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45D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199D03AE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FC7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ba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1ED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441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06F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2A4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3CB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33D42251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F89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ctn3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C2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0AC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88D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37D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BCA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4D60EBE5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5A7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si:ch211-5k11.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37D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0EA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688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7FF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3C2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5582918B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A0A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hbaa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3F8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C02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CAF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48A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8C3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36BBDEC4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60B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tp5a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BA9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898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C2E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0C7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7CE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53F3ADCB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D7E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p4ht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66F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7FE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6B8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E7A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BD9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52E19FBD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30D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gnb1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22B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76F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82D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A3C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3D0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6AFE3705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F4F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ctb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A9B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4A6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C7E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02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C2A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02885590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A24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actb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EB3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74C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D1A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B14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3CC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61B648D4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378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zgc:9253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E59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48F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07C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99B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BAD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6B0DEBD6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E9D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fbxo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F4D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88C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849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A5C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EF0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6E1C5B12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656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tnni2a.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199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119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AAF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A3A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D4D3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57D47A55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B92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cfl2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D69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5FA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6CF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2D6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E2A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421836E2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024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lyz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E06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2A0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5C5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35B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↑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A67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</w:tr>
      <w:tr w:rsidR="000147F3" w:rsidRPr="00670AB1" w14:paraId="5795A8C9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636E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zgc:5649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38F1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686A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95E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DBF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F62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2A661325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123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rplp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3BB0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D73C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DBDD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5034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717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0147F3" w:rsidRPr="00670AB1" w14:paraId="47B92707" w14:textId="77777777" w:rsidTr="00CB116D">
        <w:trPr>
          <w:trHeight w:val="283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93A99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i/>
                <w:sz w:val="20"/>
              </w:rPr>
              <w:t>rplp2l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9D658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↓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0FB36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2093B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8E245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D2FA2" w14:textId="77777777" w:rsidR="000147F3" w:rsidRPr="00B60594" w:rsidRDefault="000147F3" w:rsidP="00CB116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60594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</w:tbl>
    <w:p w14:paraId="3D2D93CB" w14:textId="77777777" w:rsidR="00230A0F" w:rsidRDefault="00230A0F" w:rsidP="00230A0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188B9DD4" w14:textId="77777777" w:rsidR="0032791F" w:rsidRDefault="0032791F"/>
    <w:sectPr w:rsidR="0032791F" w:rsidSect="00751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81ADD" w14:textId="77777777" w:rsidR="003C15A1" w:rsidRDefault="003C15A1" w:rsidP="008D775F">
      <w:r>
        <w:separator/>
      </w:r>
    </w:p>
  </w:endnote>
  <w:endnote w:type="continuationSeparator" w:id="0">
    <w:p w14:paraId="1795E437" w14:textId="77777777" w:rsidR="003C15A1" w:rsidRDefault="003C15A1" w:rsidP="008D7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arrow">
    <w:altName w:val="Arial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B5030" w14:textId="77777777" w:rsidR="003C15A1" w:rsidRDefault="003C15A1" w:rsidP="008D775F">
      <w:r>
        <w:separator/>
      </w:r>
    </w:p>
  </w:footnote>
  <w:footnote w:type="continuationSeparator" w:id="0">
    <w:p w14:paraId="69F17228" w14:textId="77777777" w:rsidR="003C15A1" w:rsidRDefault="003C15A1" w:rsidP="008D7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33496"/>
    <w:multiLevelType w:val="multilevel"/>
    <w:tmpl w:val="49047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42513A"/>
    <w:multiLevelType w:val="multilevel"/>
    <w:tmpl w:val="E4EA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8074739">
    <w:abstractNumId w:val="0"/>
  </w:num>
  <w:num w:numId="2" w16cid:durableId="1126781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A0F"/>
    <w:rsid w:val="000147F3"/>
    <w:rsid w:val="000B7F99"/>
    <w:rsid w:val="000E076D"/>
    <w:rsid w:val="00102905"/>
    <w:rsid w:val="0015095E"/>
    <w:rsid w:val="00230A0F"/>
    <w:rsid w:val="00263BEF"/>
    <w:rsid w:val="00297C48"/>
    <w:rsid w:val="0032791F"/>
    <w:rsid w:val="00334FCC"/>
    <w:rsid w:val="00356621"/>
    <w:rsid w:val="00374676"/>
    <w:rsid w:val="003C15A1"/>
    <w:rsid w:val="006979CF"/>
    <w:rsid w:val="0075141D"/>
    <w:rsid w:val="00751E95"/>
    <w:rsid w:val="007C6589"/>
    <w:rsid w:val="007D57D5"/>
    <w:rsid w:val="008D775F"/>
    <w:rsid w:val="008F41B0"/>
    <w:rsid w:val="00B2715E"/>
    <w:rsid w:val="00BD09F5"/>
    <w:rsid w:val="00D2449C"/>
    <w:rsid w:val="00D63A05"/>
    <w:rsid w:val="00D9486C"/>
    <w:rsid w:val="00EE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A40DFC"/>
  <w15:chartTrackingRefBased/>
  <w15:docId w15:val="{68198CF5-EA14-7D41-9922-FF0ABFFA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A0F"/>
    <w:pPr>
      <w:widowControl w:val="0"/>
      <w:jc w:val="both"/>
    </w:pPr>
    <w:rPr>
      <w:rFonts w:ascii="Calibri" w:eastAsia="Calibri" w:hAnsi="Calibri" w:cs="Calibri"/>
      <w:kern w:val="0"/>
      <w:sz w:val="21"/>
      <w:szCs w:val="2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D2449C"/>
    <w:rPr>
      <w:sz w:val="21"/>
    </w:rPr>
  </w:style>
  <w:style w:type="paragraph" w:styleId="a4">
    <w:name w:val="annotation text"/>
    <w:basedOn w:val="a"/>
    <w:link w:val="a5"/>
    <w:rsid w:val="00D2449C"/>
    <w:pPr>
      <w:jc w:val="left"/>
    </w:pPr>
    <w:rPr>
      <w:sz w:val="20"/>
    </w:rPr>
  </w:style>
  <w:style w:type="character" w:customStyle="1" w:styleId="a5">
    <w:name w:val="批注文字 字符"/>
    <w:basedOn w:val="a0"/>
    <w:link w:val="a4"/>
    <w:rsid w:val="00D2449C"/>
    <w:rPr>
      <w:rFonts w:ascii="Calibri" w:eastAsia="Calibri" w:hAnsi="Calibri" w:cs="Calibri"/>
      <w:kern w:val="0"/>
      <w:sz w:val="20"/>
      <w:szCs w:val="20"/>
      <w:lang w:val="en-US" w:eastAsia="zh-CN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5141D"/>
    <w:pPr>
      <w:jc w:val="both"/>
    </w:pPr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75141D"/>
    <w:rPr>
      <w:rFonts w:ascii="Calibri" w:eastAsia="Calibri" w:hAnsi="Calibri" w:cs="Calibri"/>
      <w:b/>
      <w:bCs/>
      <w:kern w:val="0"/>
      <w:sz w:val="20"/>
      <w:szCs w:val="20"/>
      <w:lang w:val="en-US" w:eastAsia="zh-CN"/>
      <w14:ligatures w14:val="none"/>
    </w:rPr>
  </w:style>
  <w:style w:type="character" w:styleId="a8">
    <w:name w:val="Hyperlink"/>
    <w:basedOn w:val="a0"/>
    <w:uiPriority w:val="99"/>
    <w:unhideWhenUsed/>
    <w:rsid w:val="0075141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5141D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8D77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D775F"/>
    <w:rPr>
      <w:rFonts w:ascii="Calibri" w:eastAsia="Calibri" w:hAnsi="Calibri" w:cs="Calibri"/>
      <w:kern w:val="0"/>
      <w:sz w:val="18"/>
      <w:szCs w:val="18"/>
      <w:lang w:val="en-US" w:eastAsia="zh-CN"/>
      <w14:ligatures w14:val="none"/>
    </w:rPr>
  </w:style>
  <w:style w:type="paragraph" w:styleId="ab">
    <w:name w:val="footer"/>
    <w:basedOn w:val="a"/>
    <w:link w:val="ac"/>
    <w:uiPriority w:val="99"/>
    <w:unhideWhenUsed/>
    <w:rsid w:val="008D7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D775F"/>
    <w:rPr>
      <w:rFonts w:ascii="Calibri" w:eastAsia="Calibri" w:hAnsi="Calibri" w:cs="Calibri"/>
      <w:kern w:val="0"/>
      <w:sz w:val="18"/>
      <w:szCs w:val="18"/>
      <w:lang w:val="en-US" w:eastAsia="zh-CN"/>
      <w14:ligatures w14:val="none"/>
    </w:rPr>
  </w:style>
  <w:style w:type="paragraph" w:styleId="ad">
    <w:name w:val="Revision"/>
    <w:hidden/>
    <w:uiPriority w:val="99"/>
    <w:semiHidden/>
    <w:rsid w:val="000B7F99"/>
    <w:rPr>
      <w:rFonts w:ascii="Calibri" w:eastAsia="Calibri" w:hAnsi="Calibri" w:cs="Calibri"/>
      <w:kern w:val="0"/>
      <w:sz w:val="21"/>
      <w:szCs w:val="20"/>
      <w:lang w:val="en-US" w:eastAsia="zh-CN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0147F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147F3"/>
    <w:rPr>
      <w:rFonts w:ascii="Calibri" w:eastAsia="Calibri" w:hAnsi="Calibri" w:cs="Calibri"/>
      <w:kern w:val="0"/>
      <w:sz w:val="18"/>
      <w:szCs w:val="18"/>
      <w:lang w:val="en-US" w:eastAsia="zh-CN"/>
      <w14:ligatures w14:val="none"/>
    </w:rPr>
  </w:style>
  <w:style w:type="table" w:styleId="af0">
    <w:name w:val="Table Grid"/>
    <w:basedOn w:val="a1"/>
    <w:rsid w:val="000147F3"/>
    <w:rPr>
      <w:rFonts w:ascii="Calibri" w:eastAsia="Calibri" w:hAnsi="Calibri" w:cs="Calibri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723FB9-BB3C-4D40-A3D5-6EA2997C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5</Words>
  <Characters>2975</Characters>
  <Application>Microsoft Office Word</Application>
  <DocSecurity>0</DocSecurity>
  <Lines>425</Lines>
  <Paragraphs>377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iu Xianjie</cp:lastModifiedBy>
  <cp:revision>15</cp:revision>
  <dcterms:created xsi:type="dcterms:W3CDTF">2025-12-25T10:41:00Z</dcterms:created>
  <dcterms:modified xsi:type="dcterms:W3CDTF">2026-03-06T18:12:00Z</dcterms:modified>
</cp:coreProperties>
</file>